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32707" w14:textId="533354E3" w:rsidR="00436E1A" w:rsidRPr="00156BC8" w:rsidRDefault="00436E1A">
      <w:pPr>
        <w:rPr>
          <w:rFonts w:ascii="Times New Roman" w:hAnsi="Times New Roman" w:cs="Times New Roman"/>
          <w:b/>
          <w:sz w:val="22"/>
        </w:rPr>
      </w:pPr>
      <w:r w:rsidRPr="00156BC8">
        <w:rPr>
          <w:rFonts w:ascii="Times New Roman" w:hAnsi="Times New Roman" w:cs="Times New Roman" w:hint="cs"/>
          <w:b/>
          <w:sz w:val="22"/>
        </w:rPr>
        <w:t>T</w:t>
      </w:r>
      <w:r w:rsidRPr="00156BC8">
        <w:rPr>
          <w:rFonts w:ascii="Times New Roman" w:hAnsi="Times New Roman" w:cs="Times New Roman" w:hint="eastAsia"/>
          <w:b/>
          <w:sz w:val="22"/>
        </w:rPr>
        <w:t>able</w:t>
      </w:r>
      <w:r w:rsidRPr="00156BC8">
        <w:rPr>
          <w:rFonts w:ascii="Times New Roman" w:hAnsi="Times New Roman" w:cs="Times New Roman"/>
          <w:b/>
          <w:sz w:val="22"/>
        </w:rPr>
        <w:t xml:space="preserve"> S2</w:t>
      </w:r>
    </w:p>
    <w:tbl>
      <w:tblPr>
        <w:tblW w:w="4563" w:type="dxa"/>
        <w:tblLook w:val="04A0" w:firstRow="1" w:lastRow="0" w:firstColumn="1" w:lastColumn="0" w:noHBand="0" w:noVBand="1"/>
      </w:tblPr>
      <w:tblGrid>
        <w:gridCol w:w="1440"/>
        <w:gridCol w:w="1041"/>
        <w:gridCol w:w="1041"/>
        <w:gridCol w:w="1463"/>
      </w:tblGrid>
      <w:tr w:rsidR="009C316F" w:rsidRPr="00436E1A" w14:paraId="477B5D05" w14:textId="1BB7FEA2" w:rsidTr="00156BC8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D658" w14:textId="07CC8A26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36E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5EF9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436E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3000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6E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03E13" w14:textId="3A3F3C10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Dy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egulated</w:t>
            </w:r>
          </w:p>
        </w:tc>
      </w:tr>
      <w:tr w:rsidR="009C316F" w:rsidRPr="00436E1A" w14:paraId="421E1D19" w14:textId="104A6C12" w:rsidTr="00156BC8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DAB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8B5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3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76B1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7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0AA1C" w14:textId="46F8D240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714CAABD" w14:textId="0A2AB729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5C9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CT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68E1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5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45D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3C16235" w14:textId="0451B41F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6157D47D" w14:textId="4CE15B94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1564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PF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BC5F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0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511E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C830BD0" w14:textId="4D77C6A1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412C7088" w14:textId="4A691C9A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9FD9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1E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681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4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D731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D7B2B78" w14:textId="070BDF44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  <w:bookmarkStart w:id="0" w:name="_GoBack"/>
        <w:bookmarkEnd w:id="0"/>
      </w:tr>
      <w:tr w:rsidR="009C316F" w:rsidRPr="00436E1A" w14:paraId="7BBB17A0" w14:textId="393F672C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373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P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BFB6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1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76D1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065CEE3" w14:textId="6D80DFD5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011A996E" w14:textId="6CBEB460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3DF3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5-AS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61CF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6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0DF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B1AC5E0" w14:textId="0417EE10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0882CFFF" w14:textId="7D261E14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033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7542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4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DA7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5CE146" w14:textId="25147CB5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43DB993D" w14:textId="183B0596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1253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163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4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57F9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B520616" w14:textId="1E00FBA1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2F7BBF74" w14:textId="04C0557C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9253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T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3EDB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6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48C7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19C2134" w14:textId="26C21B18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05A42E4F" w14:textId="3DB2B9B5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91B8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84D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6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FA9D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C8B2B3A" w14:textId="7F9625C1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5F9D9D16" w14:textId="5205F4B6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34F1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Y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1D9B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7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A611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989BD23" w14:textId="3E336C9A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070A9357" w14:textId="4429CB72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36B3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01A3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7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730E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26EA531" w14:textId="55DA23CA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29318899" w14:textId="39C3F4EF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D5F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ACCF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7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3127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D984E24" w14:textId="2C9BE00A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5037DFC5" w14:textId="46FA8256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30D8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MPD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60AB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1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5C70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366ED1E" w14:textId="72EEA96F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</w:tr>
      <w:tr w:rsidR="009C316F" w:rsidRPr="00436E1A" w14:paraId="796B7670" w14:textId="6EA36380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736B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M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7DB5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19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85A9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D2D09E8" w14:textId="11FB29A6" w:rsidR="009C316F" w:rsidRPr="00436E1A" w:rsidRDefault="009C316F" w:rsidP="009C316F">
            <w:pPr>
              <w:widowControl/>
              <w:ind w:right="110" w:firstLineChars="200" w:firstLine="44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5C6954B0" w14:textId="13E1CC0C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A2EC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P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D6D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9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D717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85D95C4" w14:textId="663CD92A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4E0AA867" w14:textId="19475CE4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BAC7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ED7F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E060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1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1C364C0" w14:textId="5C683BF1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01F833D5" w14:textId="1FFD165C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55FB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22CE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53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1EAA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4F7D85" w14:textId="25D06737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7128401A" w14:textId="438F36B3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1E37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9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DAFA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44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94A4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83253A1" w14:textId="47147A94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5DCEAA4C" w14:textId="6DBF4930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0E45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7C32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38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5279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E67A062" w14:textId="77AF522F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0118F834" w14:textId="4880C9CF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043E" w14:textId="5F4B9288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1P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E2C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17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1DD3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FCAEDDB" w14:textId="1BF0CDC9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16CBBF87" w14:textId="7713B45C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A07C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9B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E561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33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B306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9FB2A67" w14:textId="0013637A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609EBE10" w14:textId="43968A5C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696C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4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B26B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91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ABE0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146B634" w14:textId="02DBEF6E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6112008C" w14:textId="10C8A702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583C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CE0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11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226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CBBC174" w14:textId="4A7CF39A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772C951E" w14:textId="49F980A7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E569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F209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3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1850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3C9727E" w14:textId="369A3B9F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2F03E64C" w14:textId="623A0DDC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9ADC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OC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5ED0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46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27CE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6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83292B3" w14:textId="55EE20DF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51BCCDC3" w14:textId="7732DECD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D0FE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V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CD14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72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3BEC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59A4F63" w14:textId="2B6FEA3F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00ADECD1" w14:textId="3BE47EFA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A84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HR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94D7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0296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EE26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93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47E819F5" w14:textId="7F7A478D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C316F" w:rsidRPr="00436E1A" w14:paraId="4AFA7D06" w14:textId="2E389D61" w:rsidTr="00156BC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CC91" w14:textId="77777777" w:rsidR="009C316F" w:rsidRPr="00436E1A" w:rsidRDefault="009C316F" w:rsidP="00436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C1EF4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52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64F8" w14:textId="77777777" w:rsidR="009C316F" w:rsidRPr="00436E1A" w:rsidRDefault="009C316F" w:rsidP="00436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6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6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A4FC1" w14:textId="1117F62B" w:rsidR="009C316F" w:rsidRPr="00436E1A" w:rsidRDefault="009C316F" w:rsidP="009C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</w:tbl>
    <w:p w14:paraId="734C6EF7" w14:textId="77777777" w:rsidR="00436E1A" w:rsidRPr="00436E1A" w:rsidRDefault="00436E1A">
      <w:pPr>
        <w:rPr>
          <w:rFonts w:ascii="Times New Roman" w:hAnsi="Times New Roman" w:cs="Times New Roman"/>
          <w:sz w:val="22"/>
        </w:rPr>
      </w:pPr>
    </w:p>
    <w:sectPr w:rsidR="00436E1A" w:rsidRPr="00436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53"/>
    <w:rsid w:val="0006123C"/>
    <w:rsid w:val="00156BC8"/>
    <w:rsid w:val="00436E1A"/>
    <w:rsid w:val="005D50BA"/>
    <w:rsid w:val="00934073"/>
    <w:rsid w:val="009C316F"/>
    <w:rsid w:val="00A6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66DFF"/>
  <w15:chartTrackingRefBased/>
  <w15:docId w15:val="{7CB09860-1AB7-4EB1-AD9E-516A36E6A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5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jun yuan</dc:creator>
  <cp:keywords/>
  <dc:description/>
  <cp:lastModifiedBy>naijun yuan</cp:lastModifiedBy>
  <cp:revision>5</cp:revision>
  <dcterms:created xsi:type="dcterms:W3CDTF">2019-05-16T15:34:00Z</dcterms:created>
  <dcterms:modified xsi:type="dcterms:W3CDTF">2019-05-16T15:38:00Z</dcterms:modified>
</cp:coreProperties>
</file>